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Rcsostblzat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284"/>
        <w:gridCol w:w="4536"/>
      </w:tblGrid>
      <w:tr w:rsidR="00B22CFF" w:rsidTr="00E4736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CFF" w:rsidRPr="00822603" w:rsidRDefault="00B22CFF" w:rsidP="00E4736D">
            <w:r w:rsidRPr="00822603">
              <w:rPr>
                <w:b/>
              </w:rPr>
              <w:t xml:space="preserve">Clinical A </w:t>
            </w:r>
            <w:r w:rsidRPr="00822603">
              <w:t xml:space="preserve"> patients ANXIETY DISORDERS</w:t>
            </w:r>
          </w:p>
          <w:p w:rsidR="00B22CFF" w:rsidRPr="00822603" w:rsidRDefault="00B22CFF" w:rsidP="00E4736D">
            <w:r w:rsidRPr="00822603">
              <w:t>F40.00-F48.00</w:t>
            </w:r>
            <w:r>
              <w:rPr>
                <w:rFonts w:cstheme="minorHAnsi"/>
              </w:rPr>
              <w:t>;</w:t>
            </w:r>
            <w:r w:rsidRPr="00822603">
              <w:t xml:space="preserve"> N = 18</w:t>
            </w:r>
            <w:r>
              <w:t>3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CFF" w:rsidRPr="00822603" w:rsidRDefault="00B22CFF" w:rsidP="00E4736D"/>
          <w:p w:rsidR="00B22CFF" w:rsidRPr="00822603" w:rsidRDefault="00B22CFF" w:rsidP="00E4736D"/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CFF" w:rsidRPr="00822603" w:rsidRDefault="00B22CFF" w:rsidP="00E4736D">
            <w:r w:rsidRPr="00822603">
              <w:rPr>
                <w:b/>
              </w:rPr>
              <w:t xml:space="preserve">Clinical </w:t>
            </w:r>
            <w:r w:rsidR="00BC3DD2">
              <w:rPr>
                <w:b/>
              </w:rPr>
              <w:t>SSD</w:t>
            </w:r>
            <w:r w:rsidRPr="00822603">
              <w:rPr>
                <w:b/>
              </w:rPr>
              <w:t xml:space="preserve"> </w:t>
            </w:r>
            <w:r w:rsidRPr="00822603">
              <w:t xml:space="preserve">patients SCHIZOPHRENIA, SCHIZOTIPAL,  DELUSIVE </w:t>
            </w:r>
            <w:r>
              <w:t xml:space="preserve"> DISORDERS</w:t>
            </w:r>
          </w:p>
          <w:p w:rsidR="00B22CFF" w:rsidRPr="00822603" w:rsidRDefault="00B22CFF" w:rsidP="00E4736D">
            <w:r w:rsidRPr="00822603">
              <w:t>F20.00-F29.00</w:t>
            </w:r>
            <w:r w:rsidRPr="00822603">
              <w:rPr>
                <w:rFonts w:cstheme="minorHAnsi"/>
              </w:rPr>
              <w:t>;</w:t>
            </w:r>
            <w:r w:rsidRPr="00822603">
              <w:t xml:space="preserve"> N = 2</w:t>
            </w:r>
            <w:r>
              <w:t>5</w:t>
            </w:r>
          </w:p>
        </w:tc>
      </w:tr>
      <w:tr w:rsidR="00B22CFF" w:rsidTr="00E4736D">
        <w:tc>
          <w:tcPr>
            <w:tcW w:w="4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</w:tr>
      <w:tr w:rsidR="00B22CFF" w:rsidTr="00E4736D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41.20 (16.6), mixed anxiety with depression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20.00 (25), schizophrenia</w:t>
            </w:r>
          </w:p>
        </w:tc>
      </w:tr>
      <w:tr w:rsidR="00B22CFF" w:rsidTr="00E4736D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41.10 (14.5), generalized</w:t>
            </w:r>
          </w:p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 xml:space="preserve"> anxiety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25.10 (20), schizoaffective disorder,  depressive type</w:t>
            </w:r>
          </w:p>
        </w:tc>
      </w:tr>
      <w:tr w:rsidR="00B22CFF" w:rsidTr="00E4736D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41.80 (13.5), other specified anxiety disorder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21.00 (15), schizotypal personality disorder</w:t>
            </w:r>
          </w:p>
        </w:tc>
      </w:tr>
      <w:tr w:rsidR="00B22CFF" w:rsidTr="00E4736D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43.20 (12.9), short depression reaction, unspecified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</w:tcPr>
          <w:p w:rsidR="00B22CFF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23.80 (10), brief psychotic disorder</w:t>
            </w:r>
          </w:p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22.90 (5), delusional disorder</w:t>
            </w:r>
          </w:p>
        </w:tc>
      </w:tr>
      <w:tr w:rsidR="00B22CFF" w:rsidTr="00E4736D">
        <w:trPr>
          <w:trHeight w:val="80"/>
        </w:trPr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41.90 (12.4), unspecified anxiety disorder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23.30 (5), brief psychotic disorder</w:t>
            </w:r>
          </w:p>
        </w:tc>
      </w:tr>
      <w:tr w:rsidR="00B22CFF" w:rsidTr="00E4736D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41.00 (11.8), panic disorder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23.00 (5), other psychotic disorder</w:t>
            </w:r>
          </w:p>
        </w:tc>
      </w:tr>
      <w:tr w:rsidR="00B22CFF" w:rsidTr="00E4736D">
        <w:trPr>
          <w:trHeight w:val="661"/>
        </w:trPr>
        <w:tc>
          <w:tcPr>
            <w:tcW w:w="410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43.22 (6.9), adjustment  disorder, with anxiety F43.21 (3.8), adjustment disorders, with depressed mood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B22CFF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23.10 (5), acute psychotic disorder, with schizophrenic symptoms</w:t>
            </w:r>
          </w:p>
          <w:p w:rsidR="00B22CFF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20.60 (5), schizophrenia simplex</w:t>
            </w:r>
          </w:p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20.30 (5) non-differentiated schizophrenia</w:t>
            </w:r>
          </w:p>
        </w:tc>
      </w:tr>
      <w:tr w:rsidR="00B22CFF" w:rsidTr="00E4736D"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CFF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43.00 (2.2), acute stress disorder</w:t>
            </w:r>
          </w:p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41.30 (2.2), other mixed anxiety disorder F45.10 (0.5), somatic symptom disorder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</w:tr>
      <w:tr w:rsidR="00B22CFF" w:rsidTr="00E4736D">
        <w:tc>
          <w:tcPr>
            <w:tcW w:w="4106" w:type="dxa"/>
            <w:tcBorders>
              <w:top w:val="single" w:sz="4" w:space="0" w:color="auto"/>
              <w:lef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22CFF" w:rsidRPr="002A68AF" w:rsidRDefault="00B22CFF" w:rsidP="00E4736D">
            <w:r>
              <w:t>_______________________________________</w:t>
            </w:r>
          </w:p>
          <w:p w:rsidR="00B22CFF" w:rsidRPr="002A68AF" w:rsidRDefault="00B22CFF" w:rsidP="00E4736D">
            <w:r w:rsidRPr="002A68AF">
              <w:rPr>
                <w:b/>
              </w:rPr>
              <w:t>CLINICAL M</w:t>
            </w:r>
            <w:r w:rsidRPr="002A68AF">
              <w:t xml:space="preserve"> patients MOOD DISORDERS</w:t>
            </w:r>
          </w:p>
        </w:tc>
      </w:tr>
      <w:tr w:rsidR="00B22CFF" w:rsidTr="00E4736D">
        <w:tc>
          <w:tcPr>
            <w:tcW w:w="4106" w:type="dxa"/>
            <w:tcBorders>
              <w:lef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22CFF" w:rsidRPr="002A68AF" w:rsidRDefault="00B22CFF" w:rsidP="00E4736D">
            <w:pPr>
              <w:rPr>
                <w:u w:val="single"/>
              </w:rPr>
            </w:pPr>
            <w:r w:rsidRPr="002A68AF">
              <w:rPr>
                <w:u w:val="single"/>
              </w:rPr>
              <w:t>F30.00-F39.00</w:t>
            </w:r>
            <w:r w:rsidRPr="002A68AF">
              <w:rPr>
                <w:rFonts w:cstheme="minorHAnsi"/>
                <w:u w:val="single"/>
              </w:rPr>
              <w:t>;</w:t>
            </w:r>
            <w:r w:rsidRPr="002A68AF">
              <w:rPr>
                <w:u w:val="single"/>
              </w:rPr>
              <w:t xml:space="preserve">  N =110 MOOD DISORDERS</w:t>
            </w:r>
          </w:p>
        </w:tc>
      </w:tr>
      <w:tr w:rsidR="00B22CFF" w:rsidTr="00E4736D">
        <w:tc>
          <w:tcPr>
            <w:tcW w:w="4106" w:type="dxa"/>
            <w:tcBorders>
              <w:lef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</w:tr>
      <w:tr w:rsidR="00B22CFF" w:rsidTr="00E4736D">
        <w:tc>
          <w:tcPr>
            <w:tcW w:w="4106" w:type="dxa"/>
            <w:tcBorders>
              <w:lef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33.20 (29.7), major depression with psychotic symptoms</w:t>
            </w:r>
          </w:p>
        </w:tc>
      </w:tr>
      <w:tr w:rsidR="00B22CFF" w:rsidTr="00E4736D">
        <w:tc>
          <w:tcPr>
            <w:tcW w:w="4106" w:type="dxa"/>
            <w:tcBorders>
              <w:lef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31.50 (24.3), bipolar I disorder, current or most recent episode depressed. With psychotic features</w:t>
            </w:r>
          </w:p>
        </w:tc>
      </w:tr>
      <w:tr w:rsidR="00B22CFF" w:rsidTr="00E4736D">
        <w:tc>
          <w:tcPr>
            <w:tcW w:w="4106" w:type="dxa"/>
            <w:tcBorders>
              <w:lef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32.20 (14.2), major depressive disorder, single episode. Severe</w:t>
            </w:r>
          </w:p>
        </w:tc>
      </w:tr>
      <w:tr w:rsidR="00B22CFF" w:rsidTr="00E4736D">
        <w:tc>
          <w:tcPr>
            <w:tcW w:w="4106" w:type="dxa"/>
            <w:tcBorders>
              <w:lef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32.10 (7.0), major depressive disorder, single episode. Moderate</w:t>
            </w:r>
          </w:p>
        </w:tc>
      </w:tr>
      <w:tr w:rsidR="00B22CFF" w:rsidTr="00E4736D">
        <w:tc>
          <w:tcPr>
            <w:tcW w:w="4106" w:type="dxa"/>
            <w:tcBorders>
              <w:lef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31.30 (4.3) bipolar I. disorder, current or most recent episode depressed. Mild</w:t>
            </w:r>
          </w:p>
        </w:tc>
      </w:tr>
      <w:tr w:rsidR="00B22CFF" w:rsidTr="00E4736D">
        <w:tc>
          <w:tcPr>
            <w:tcW w:w="4106" w:type="dxa"/>
            <w:tcBorders>
              <w:lef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31.40 (4.3), bipolar I. disorder, current or most recent episode depressed. Severe</w:t>
            </w:r>
          </w:p>
        </w:tc>
      </w:tr>
      <w:tr w:rsidR="00B22CFF" w:rsidTr="00E4736D">
        <w:tc>
          <w:tcPr>
            <w:tcW w:w="4106" w:type="dxa"/>
            <w:tcBorders>
              <w:lef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33.10 (3.4)</w:t>
            </w:r>
            <w:r>
              <w:rPr>
                <w:sz w:val="20"/>
                <w:szCs w:val="20"/>
              </w:rPr>
              <w:t>, b</w:t>
            </w:r>
            <w:r w:rsidRPr="004E1CC9">
              <w:rPr>
                <w:sz w:val="20"/>
                <w:szCs w:val="20"/>
              </w:rPr>
              <w:t>ipolar I</w:t>
            </w:r>
            <w:r>
              <w:rPr>
                <w:sz w:val="20"/>
                <w:szCs w:val="20"/>
              </w:rPr>
              <w:t>.</w:t>
            </w:r>
            <w:r w:rsidRPr="004E1CC9">
              <w:rPr>
                <w:sz w:val="20"/>
                <w:szCs w:val="20"/>
              </w:rPr>
              <w:t xml:space="preserve"> disorder</w:t>
            </w:r>
            <w:r>
              <w:rPr>
                <w:sz w:val="20"/>
                <w:szCs w:val="20"/>
              </w:rPr>
              <w:t>,</w:t>
            </w:r>
            <w:r w:rsidRPr="004E1CC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</w:t>
            </w:r>
            <w:r w:rsidRPr="004E1CC9">
              <w:rPr>
                <w:sz w:val="20"/>
                <w:szCs w:val="20"/>
              </w:rPr>
              <w:t>urrent or most recent episode manic. Mild</w:t>
            </w:r>
          </w:p>
        </w:tc>
      </w:tr>
      <w:tr w:rsidR="00B22CFF" w:rsidTr="00E4736D">
        <w:tc>
          <w:tcPr>
            <w:tcW w:w="4106" w:type="dxa"/>
            <w:tcBorders>
              <w:lef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31.90 (2.</w:t>
            </w:r>
            <w:r>
              <w:rPr>
                <w:sz w:val="20"/>
                <w:szCs w:val="20"/>
              </w:rPr>
              <w:t>7</w:t>
            </w:r>
            <w:r w:rsidRPr="000D5B07">
              <w:rPr>
                <w:sz w:val="20"/>
                <w:szCs w:val="20"/>
              </w:rPr>
              <w:t>), bipolar I. disorder, current or most recent episode depressed. Unspecified</w:t>
            </w:r>
          </w:p>
        </w:tc>
      </w:tr>
      <w:tr w:rsidR="00B22CFF" w:rsidTr="00E4736D">
        <w:tc>
          <w:tcPr>
            <w:tcW w:w="4106" w:type="dxa"/>
            <w:tcBorders>
              <w:lef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31.80 (2.5), bipolar II. disorder</w:t>
            </w:r>
          </w:p>
        </w:tc>
      </w:tr>
      <w:tr w:rsidR="00B22CFF" w:rsidTr="00E4736D">
        <w:tc>
          <w:tcPr>
            <w:tcW w:w="4106" w:type="dxa"/>
            <w:tcBorders>
              <w:lef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33.01 (1.8), major depressive disorder, recurrent episode. Moderate</w:t>
            </w:r>
          </w:p>
        </w:tc>
      </w:tr>
      <w:tr w:rsidR="00B22CFF" w:rsidTr="00E4736D">
        <w:tc>
          <w:tcPr>
            <w:tcW w:w="4106" w:type="dxa"/>
            <w:tcBorders>
              <w:lef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33.30 (1.7), major depressive disorder, recurrent episode. With psychotic features</w:t>
            </w:r>
          </w:p>
        </w:tc>
      </w:tr>
      <w:tr w:rsidR="00B22CFF" w:rsidTr="00E4736D">
        <w:tc>
          <w:tcPr>
            <w:tcW w:w="4106" w:type="dxa"/>
            <w:tcBorders>
              <w:lef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32.30 (1.7), major depressive disorder, single episode. With psychotic features</w:t>
            </w:r>
          </w:p>
        </w:tc>
      </w:tr>
      <w:tr w:rsidR="00B22CFF" w:rsidTr="00E4736D">
        <w:tc>
          <w:tcPr>
            <w:tcW w:w="4106" w:type="dxa"/>
            <w:tcBorders>
              <w:lef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 xml:space="preserve">F31.70 (0.9), bipolar I. disorder, current or most recent episode </w:t>
            </w:r>
            <w:proofErr w:type="spellStart"/>
            <w:r w:rsidRPr="000D5B07">
              <w:rPr>
                <w:sz w:val="20"/>
                <w:szCs w:val="20"/>
              </w:rPr>
              <w:t>hypomanie</w:t>
            </w:r>
            <w:proofErr w:type="spellEnd"/>
            <w:r w:rsidRPr="000D5B07">
              <w:rPr>
                <w:sz w:val="20"/>
                <w:szCs w:val="20"/>
              </w:rPr>
              <w:t>. In partial remission</w:t>
            </w:r>
          </w:p>
        </w:tc>
      </w:tr>
      <w:tr w:rsidR="00B22CFF" w:rsidTr="00E4736D">
        <w:tc>
          <w:tcPr>
            <w:tcW w:w="4106" w:type="dxa"/>
            <w:tcBorders>
              <w:lef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22CFF" w:rsidRPr="000D5B07" w:rsidRDefault="00760732" w:rsidP="007607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2.5</w:t>
            </w:r>
            <w:r w:rsidR="00B22CFF" w:rsidRPr="000D5B07">
              <w:rPr>
                <w:sz w:val="20"/>
                <w:szCs w:val="20"/>
              </w:rPr>
              <w:t xml:space="preserve">0 </w:t>
            </w:r>
            <w:r>
              <w:rPr>
                <w:sz w:val="20"/>
                <w:szCs w:val="20"/>
              </w:rPr>
              <w:t xml:space="preserve">major depression episode </w:t>
            </w:r>
            <w:bookmarkStart w:id="0" w:name="_GoBack"/>
            <w:bookmarkEnd w:id="0"/>
            <w:r>
              <w:rPr>
                <w:sz w:val="20"/>
                <w:szCs w:val="20"/>
              </w:rPr>
              <w:t>in full remission</w:t>
            </w:r>
            <w:r w:rsidR="00E22A08">
              <w:rPr>
                <w:sz w:val="20"/>
                <w:szCs w:val="20"/>
              </w:rPr>
              <w:t xml:space="preserve"> </w:t>
            </w:r>
          </w:p>
        </w:tc>
      </w:tr>
      <w:tr w:rsidR="00B22CFF" w:rsidTr="00E4736D">
        <w:tc>
          <w:tcPr>
            <w:tcW w:w="4106" w:type="dxa"/>
            <w:tcBorders>
              <w:left w:val="single" w:sz="4" w:space="0" w:color="auto"/>
              <w:bottom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CFF" w:rsidRPr="000D5B07" w:rsidRDefault="00B22CFF" w:rsidP="00E4736D">
            <w:pPr>
              <w:rPr>
                <w:sz w:val="20"/>
                <w:szCs w:val="20"/>
              </w:rPr>
            </w:pPr>
            <w:r w:rsidRPr="000D5B07">
              <w:rPr>
                <w:sz w:val="20"/>
                <w:szCs w:val="20"/>
              </w:rPr>
              <w:t>F33.22 (0.9), major depressive disorder, recurrent episode. Severe</w:t>
            </w:r>
          </w:p>
        </w:tc>
      </w:tr>
    </w:tbl>
    <w:p w:rsidR="00B22CFF" w:rsidRPr="00822603" w:rsidRDefault="00B22CFF">
      <w:r w:rsidRPr="00822603">
        <w:t xml:space="preserve">Supplement </w:t>
      </w:r>
      <w:r w:rsidR="007660FA">
        <w:t>2</w:t>
      </w:r>
      <w:r w:rsidRPr="00822603">
        <w:t>. Characteristics and BNO - 10 classification codes for the clinical sample</w:t>
      </w:r>
      <w:r>
        <w:t>.</w:t>
      </w:r>
      <w:r w:rsidRPr="00822603">
        <w:t xml:space="preserve"> Clinical A group contains patients with several anxiety disorders (N= 18</w:t>
      </w:r>
      <w:r>
        <w:t>3</w:t>
      </w:r>
      <w:r w:rsidRPr="00822603">
        <w:t>)</w:t>
      </w:r>
      <w:r>
        <w:t xml:space="preserve">, </w:t>
      </w:r>
      <w:r w:rsidRPr="00822603">
        <w:t xml:space="preserve">the Clinical </w:t>
      </w:r>
      <w:r w:rsidR="00BC3DD2">
        <w:t>SSD</w:t>
      </w:r>
      <w:r w:rsidRPr="00822603">
        <w:t xml:space="preserve"> group involves</w:t>
      </w:r>
      <w:r>
        <w:t xml:space="preserve"> </w:t>
      </w:r>
      <w:r w:rsidRPr="00822603">
        <w:t>patients</w:t>
      </w:r>
      <w:r>
        <w:t xml:space="preserve"> with schizophrenia spectrum disorders</w:t>
      </w:r>
      <w:r w:rsidR="00BC3DD2" w:rsidRPr="00BC3DD2">
        <w:t xml:space="preserve"> </w:t>
      </w:r>
      <w:r w:rsidR="00BC3DD2">
        <w:t>(</w:t>
      </w:r>
      <w:r w:rsidR="00BC3DD2">
        <w:t>N = 25</w:t>
      </w:r>
      <w:r w:rsidR="00BC3DD2">
        <w:t>)</w:t>
      </w:r>
      <w:r>
        <w:t>,</w:t>
      </w:r>
      <w:r w:rsidRPr="00822603">
        <w:t xml:space="preserve"> </w:t>
      </w:r>
      <w:r>
        <w:t xml:space="preserve">and </w:t>
      </w:r>
      <w:r w:rsidR="00BC3DD2">
        <w:t xml:space="preserve">Clinical M </w:t>
      </w:r>
      <w:r w:rsidRPr="00822603">
        <w:t xml:space="preserve">mood disorder </w:t>
      </w:r>
      <w:r>
        <w:t xml:space="preserve">group consisted of </w:t>
      </w:r>
      <w:r w:rsidRPr="00822603">
        <w:t>11</w:t>
      </w:r>
      <w:r>
        <w:t>0</w:t>
      </w:r>
      <w:r w:rsidRPr="00822603">
        <w:t xml:space="preserve"> patients. </w:t>
      </w:r>
    </w:p>
    <w:sectPr w:rsidR="00B22CFF" w:rsidRPr="008226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xNLW0tDA2NzMwNTBX0lEKTi0uzszPAykwrAUAk+KfGiwAAAA="/>
  </w:docVars>
  <w:rsids>
    <w:rsidRoot w:val="003D756E"/>
    <w:rsid w:val="00064833"/>
    <w:rsid w:val="000D43CE"/>
    <w:rsid w:val="000D5B07"/>
    <w:rsid w:val="00143289"/>
    <w:rsid w:val="001459D5"/>
    <w:rsid w:val="00156CD4"/>
    <w:rsid w:val="001671A1"/>
    <w:rsid w:val="001F4A64"/>
    <w:rsid w:val="0021326C"/>
    <w:rsid w:val="0025335B"/>
    <w:rsid w:val="002A23BE"/>
    <w:rsid w:val="002A68AF"/>
    <w:rsid w:val="00304131"/>
    <w:rsid w:val="00345C88"/>
    <w:rsid w:val="00352D99"/>
    <w:rsid w:val="003540C3"/>
    <w:rsid w:val="00377484"/>
    <w:rsid w:val="003C3FBD"/>
    <w:rsid w:val="003D756E"/>
    <w:rsid w:val="00417F74"/>
    <w:rsid w:val="00441377"/>
    <w:rsid w:val="00487BAA"/>
    <w:rsid w:val="004E1CC9"/>
    <w:rsid w:val="0050037A"/>
    <w:rsid w:val="005347DF"/>
    <w:rsid w:val="005A4FD3"/>
    <w:rsid w:val="00602024"/>
    <w:rsid w:val="0061259F"/>
    <w:rsid w:val="006B2B12"/>
    <w:rsid w:val="006B70FF"/>
    <w:rsid w:val="006D0E0E"/>
    <w:rsid w:val="00716606"/>
    <w:rsid w:val="00722FC6"/>
    <w:rsid w:val="00732E65"/>
    <w:rsid w:val="0073729A"/>
    <w:rsid w:val="0074525D"/>
    <w:rsid w:val="00760732"/>
    <w:rsid w:val="007660FA"/>
    <w:rsid w:val="0079632D"/>
    <w:rsid w:val="007E77E4"/>
    <w:rsid w:val="008071CC"/>
    <w:rsid w:val="00822603"/>
    <w:rsid w:val="0089019D"/>
    <w:rsid w:val="00970C23"/>
    <w:rsid w:val="009F4978"/>
    <w:rsid w:val="00A01478"/>
    <w:rsid w:val="00A90F13"/>
    <w:rsid w:val="00A94B63"/>
    <w:rsid w:val="00AC1C27"/>
    <w:rsid w:val="00B1730B"/>
    <w:rsid w:val="00B22CFF"/>
    <w:rsid w:val="00B44835"/>
    <w:rsid w:val="00B97945"/>
    <w:rsid w:val="00BC3DD2"/>
    <w:rsid w:val="00BE286C"/>
    <w:rsid w:val="00BF1250"/>
    <w:rsid w:val="00C76A77"/>
    <w:rsid w:val="00C9373D"/>
    <w:rsid w:val="00CC6196"/>
    <w:rsid w:val="00D07D35"/>
    <w:rsid w:val="00D102A9"/>
    <w:rsid w:val="00D13F7D"/>
    <w:rsid w:val="00D15916"/>
    <w:rsid w:val="00D34CB1"/>
    <w:rsid w:val="00D43492"/>
    <w:rsid w:val="00D47835"/>
    <w:rsid w:val="00D47C02"/>
    <w:rsid w:val="00D543A5"/>
    <w:rsid w:val="00D70655"/>
    <w:rsid w:val="00D82D58"/>
    <w:rsid w:val="00DA635D"/>
    <w:rsid w:val="00DD1A44"/>
    <w:rsid w:val="00DD33B5"/>
    <w:rsid w:val="00DE20C7"/>
    <w:rsid w:val="00DE730F"/>
    <w:rsid w:val="00E22A08"/>
    <w:rsid w:val="00E264C7"/>
    <w:rsid w:val="00E711E2"/>
    <w:rsid w:val="00E86DB6"/>
    <w:rsid w:val="00EF43FA"/>
    <w:rsid w:val="00F009EF"/>
    <w:rsid w:val="00F11E97"/>
    <w:rsid w:val="00F401B3"/>
    <w:rsid w:val="00F8387A"/>
    <w:rsid w:val="00FC7DC8"/>
    <w:rsid w:val="00FD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0655BD-65C2-4ACF-9C51-257C55165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963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37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állai János</dc:creator>
  <cp:keywords/>
  <dc:description/>
  <cp:lastModifiedBy>Tulajdonos</cp:lastModifiedBy>
  <cp:revision>5</cp:revision>
  <dcterms:created xsi:type="dcterms:W3CDTF">2020-06-11T15:10:00Z</dcterms:created>
  <dcterms:modified xsi:type="dcterms:W3CDTF">2020-06-12T06:22:00Z</dcterms:modified>
</cp:coreProperties>
</file>